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80D96" w14:textId="563FC016" w:rsidR="001F278F" w:rsidRDefault="001F278F"/>
    <w:p w14:paraId="42A3E47D" w14:textId="250159EB" w:rsidR="00EA698B" w:rsidRPr="00435250" w:rsidRDefault="00EA698B" w:rsidP="00EA698B">
      <w:pPr>
        <w:spacing w:line="360" w:lineRule="auto"/>
        <w:rPr>
          <w:rFonts w:ascii="Times New Roman" w:eastAsia="黑体" w:hAnsi="Times New Roman" w:cs="Times New Roman"/>
          <w:b/>
          <w:sz w:val="24"/>
        </w:rPr>
      </w:pPr>
      <w:r w:rsidRPr="00435250">
        <w:rPr>
          <w:rFonts w:ascii="Times New Roman" w:eastAsia="黑体" w:hAnsi="Times New Roman" w:cs="Times New Roman"/>
          <w:b/>
          <w:sz w:val="24"/>
        </w:rPr>
        <w:t xml:space="preserve">Supplementary </w:t>
      </w:r>
      <w:r w:rsidRPr="00FA14B8">
        <w:rPr>
          <w:rFonts w:ascii="Times New Roman" w:eastAsia="黑体" w:hAnsi="Times New Roman" w:cs="Times New Roman"/>
          <w:b/>
          <w:sz w:val="24"/>
        </w:rPr>
        <w:t>results</w:t>
      </w:r>
    </w:p>
    <w:p w14:paraId="4CC2C5DE" w14:textId="77777777" w:rsidR="00506388" w:rsidRPr="00B954C4" w:rsidRDefault="00506388" w:rsidP="00506388">
      <w:pPr>
        <w:rPr>
          <w:sz w:val="22"/>
          <w:szCs w:val="22"/>
        </w:rPr>
      </w:pPr>
    </w:p>
    <w:p w14:paraId="6CCD2EB2" w14:textId="0C79CF9E" w:rsidR="00172C24" w:rsidRPr="00B305FE" w:rsidRDefault="00172C24" w:rsidP="00172C24">
      <w:pP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EA698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EA698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EA698B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A698B">
        <w:rPr>
          <w:rFonts w:ascii="Times New Roman" w:hAnsi="Times New Roman" w:cs="Times New Roman"/>
          <w:sz w:val="22"/>
          <w:szCs w:val="22"/>
        </w:rPr>
        <w:t xml:space="preserve"> </w:t>
      </w:r>
      <w:r w:rsidRPr="00EA698B">
        <w:rPr>
          <w:rFonts w:ascii="Times New Roman" w:hAnsi="Times New Roman" w:cs="Times New Roman"/>
          <w:bCs/>
          <w:sz w:val="22"/>
          <w:szCs w:val="22"/>
          <w:lang w:bidi="en-US"/>
        </w:rPr>
        <w:t xml:space="preserve">Calibration curve, </w:t>
      </w:r>
      <w:r w:rsidRPr="00EA698B">
        <w:rPr>
          <w:rFonts w:ascii="Times New Roman" w:hAnsi="Times New Roman" w:cs="Times New Roman" w:hint="eastAsia"/>
          <w:color w:val="000000"/>
          <w:sz w:val="22"/>
          <w:szCs w:val="22"/>
        </w:rPr>
        <w:t>R</w:t>
      </w:r>
      <w:r w:rsidRPr="00EA698B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EA698B">
        <w:rPr>
          <w:rFonts w:ascii="Times New Roman" w:hAnsi="Times New Roman" w:cs="Times New Roman"/>
          <w:bCs/>
          <w:sz w:val="22"/>
          <w:szCs w:val="22"/>
          <w:lang w:bidi="en-US"/>
        </w:rPr>
        <w:t>,</w:t>
      </w:r>
      <w:r w:rsidRPr="00EA698B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L</w:t>
      </w:r>
      <w:r w:rsidRPr="00EA698B">
        <w:rPr>
          <w:rFonts w:ascii="Times New Roman" w:hAnsi="Times New Roman" w:cs="Times New Roman"/>
          <w:color w:val="000000"/>
          <w:sz w:val="22"/>
          <w:szCs w:val="22"/>
        </w:rPr>
        <w:t>inear range</w:t>
      </w:r>
      <w:r w:rsidRPr="00EA698B">
        <w:rPr>
          <w:rFonts w:ascii="Times New Roman" w:hAnsi="Times New Roman" w:cs="Times New Roman"/>
          <w:bCs/>
          <w:sz w:val="22"/>
          <w:szCs w:val="22"/>
          <w:lang w:bidi="en-US"/>
        </w:rPr>
        <w:t>, LLOQ, and LOD of</w:t>
      </w:r>
      <w:r w:rsidRPr="00EA698B">
        <w:rPr>
          <w:rFonts w:ascii="Times New Roman" w:hAnsi="Times New Roman" w:cs="Times New Roman"/>
          <w:bCs/>
          <w:sz w:val="22"/>
          <w:szCs w:val="22"/>
        </w:rPr>
        <w:t xml:space="preserve"> the eight analytes</w:t>
      </w:r>
    </w:p>
    <w:tbl>
      <w:tblPr>
        <w:tblW w:w="95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2"/>
        <w:gridCol w:w="2031"/>
        <w:gridCol w:w="959"/>
        <w:gridCol w:w="1224"/>
        <w:gridCol w:w="1224"/>
        <w:gridCol w:w="1559"/>
      </w:tblGrid>
      <w:tr w:rsidR="00172C24" w:rsidRPr="007B3A10" w14:paraId="438CF1E6" w14:textId="77777777" w:rsidTr="00BF2AB9">
        <w:trPr>
          <w:trHeight w:val="315"/>
          <w:jc w:val="center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542A6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AA802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ibration</w:t>
            </w:r>
          </w:p>
          <w:p w14:paraId="5DEC1610" w14:textId="07A5EF5A" w:rsidR="00172C24" w:rsidRPr="007B3A10" w:rsidRDefault="00A52458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172C24"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v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74CA3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9E3E77A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</w:t>
            </w: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ear range</w:t>
            </w:r>
          </w:p>
          <w:p w14:paraId="2733FA21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/ml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906B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D (n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16D6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LOQ (ng/ml</w:t>
            </w: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）</w:t>
            </w:r>
          </w:p>
        </w:tc>
      </w:tr>
      <w:tr w:rsidR="00172C24" w:rsidRPr="007B3A10" w14:paraId="13E04C19" w14:textId="77777777" w:rsidTr="00BF2AB9">
        <w:trPr>
          <w:trHeight w:val="315"/>
          <w:jc w:val="center"/>
        </w:trPr>
        <w:tc>
          <w:tcPr>
            <w:tcW w:w="2592" w:type="dxa"/>
            <w:tcBorders>
              <w:top w:val="single" w:sz="4" w:space="0" w:color="auto"/>
            </w:tcBorders>
          </w:tcPr>
          <w:p w14:paraId="1128DC73" w14:textId="56FA05FB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isandrin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679DDDB9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14x + 0.042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E4FFA05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D37564D" w14:textId="0F104339" w:rsidR="00172C24" w:rsidRPr="007B3A10" w:rsidRDefault="00967C78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.0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5EF6A28F" w14:textId="21CA1E81" w:rsidR="00172C24" w:rsidRPr="007B3A10" w:rsidRDefault="00967C78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C738F1" w14:textId="20779784" w:rsidR="00172C24" w:rsidRPr="007B3A10" w:rsidRDefault="00967C78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172C24" w:rsidRPr="007B3A10" w14:paraId="032A93BD" w14:textId="77777777" w:rsidTr="00BF2AB9">
        <w:trPr>
          <w:trHeight w:val="315"/>
          <w:jc w:val="center"/>
        </w:trPr>
        <w:tc>
          <w:tcPr>
            <w:tcW w:w="2592" w:type="dxa"/>
          </w:tcPr>
          <w:p w14:paraId="1ED406B1" w14:textId="18A3B678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isandrin</w:t>
            </w:r>
            <w:proofErr w:type="spellEnd"/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A</w:t>
            </w:r>
          </w:p>
        </w:tc>
        <w:tc>
          <w:tcPr>
            <w:tcW w:w="2031" w:type="dxa"/>
            <w:vAlign w:val="center"/>
          </w:tcPr>
          <w:p w14:paraId="47118333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61x + 0.1046</w:t>
            </w:r>
          </w:p>
        </w:tc>
        <w:tc>
          <w:tcPr>
            <w:tcW w:w="959" w:type="dxa"/>
            <w:vAlign w:val="center"/>
          </w:tcPr>
          <w:p w14:paraId="05E31FA3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9</w:t>
            </w:r>
          </w:p>
        </w:tc>
        <w:tc>
          <w:tcPr>
            <w:tcW w:w="1224" w:type="dxa"/>
          </w:tcPr>
          <w:p w14:paraId="7541571A" w14:textId="24D9A31E" w:rsidR="00172C24" w:rsidRPr="007B3A10" w:rsidRDefault="00544CC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BB288F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24" w:type="dxa"/>
            <w:vAlign w:val="center"/>
          </w:tcPr>
          <w:p w14:paraId="66B764B3" w14:textId="582CFE44" w:rsidR="00172C24" w:rsidRPr="007B3A10" w:rsidRDefault="00D15CCE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544C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559" w:type="dxa"/>
            <w:vAlign w:val="center"/>
          </w:tcPr>
          <w:p w14:paraId="249F025E" w14:textId="14FEA274" w:rsidR="00172C24" w:rsidRPr="007B3A10" w:rsidRDefault="00967C78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172C24" w:rsidRPr="007B3A10" w14:paraId="2817DA48" w14:textId="77777777" w:rsidTr="00BF2AB9">
        <w:trPr>
          <w:trHeight w:val="315"/>
          <w:jc w:val="center"/>
        </w:trPr>
        <w:tc>
          <w:tcPr>
            <w:tcW w:w="2592" w:type="dxa"/>
          </w:tcPr>
          <w:p w14:paraId="137266FF" w14:textId="069D949B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hisantherin</w:t>
            </w:r>
            <w:proofErr w:type="spellEnd"/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A</w:t>
            </w:r>
          </w:p>
        </w:tc>
        <w:tc>
          <w:tcPr>
            <w:tcW w:w="2031" w:type="dxa"/>
            <w:vAlign w:val="center"/>
          </w:tcPr>
          <w:p w14:paraId="26E5F3FF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44x + 0.0655</w:t>
            </w:r>
          </w:p>
        </w:tc>
        <w:tc>
          <w:tcPr>
            <w:tcW w:w="959" w:type="dxa"/>
            <w:vAlign w:val="center"/>
          </w:tcPr>
          <w:p w14:paraId="5ECE4052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4</w:t>
            </w:r>
          </w:p>
        </w:tc>
        <w:tc>
          <w:tcPr>
            <w:tcW w:w="1224" w:type="dxa"/>
          </w:tcPr>
          <w:p w14:paraId="29867CF5" w14:textId="4F9CC9AF" w:rsidR="00172C24" w:rsidRPr="007B3A10" w:rsidRDefault="00544CC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BB288F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24" w:type="dxa"/>
            <w:vAlign w:val="center"/>
          </w:tcPr>
          <w:p w14:paraId="27747D73" w14:textId="70366D9F" w:rsidR="00172C24" w:rsidRPr="007B3A10" w:rsidRDefault="00D15CCE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4C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559" w:type="dxa"/>
            <w:vAlign w:val="center"/>
          </w:tcPr>
          <w:p w14:paraId="3AFD7254" w14:textId="7A2A2945" w:rsidR="00172C24" w:rsidRPr="007B3A10" w:rsidRDefault="00544CC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172C24" w:rsidRPr="007B3A10" w14:paraId="52473299" w14:textId="77777777" w:rsidTr="00BF2AB9">
        <w:trPr>
          <w:trHeight w:val="315"/>
          <w:jc w:val="center"/>
        </w:trPr>
        <w:tc>
          <w:tcPr>
            <w:tcW w:w="2592" w:type="dxa"/>
          </w:tcPr>
          <w:p w14:paraId="361DC6DC" w14:textId="41DEAC9F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ygdalin</w:t>
            </w:r>
          </w:p>
        </w:tc>
        <w:tc>
          <w:tcPr>
            <w:tcW w:w="2031" w:type="dxa"/>
            <w:vAlign w:val="center"/>
          </w:tcPr>
          <w:p w14:paraId="2F62C36F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05x + 0.0062</w:t>
            </w:r>
          </w:p>
        </w:tc>
        <w:tc>
          <w:tcPr>
            <w:tcW w:w="959" w:type="dxa"/>
            <w:vAlign w:val="center"/>
          </w:tcPr>
          <w:p w14:paraId="7AF0472C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4</w:t>
            </w:r>
          </w:p>
        </w:tc>
        <w:tc>
          <w:tcPr>
            <w:tcW w:w="1224" w:type="dxa"/>
          </w:tcPr>
          <w:p w14:paraId="6EE7589F" w14:textId="3B6EC105" w:rsidR="00172C24" w:rsidRPr="007B3A10" w:rsidRDefault="005706C3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544C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224" w:type="dxa"/>
            <w:vAlign w:val="center"/>
          </w:tcPr>
          <w:p w14:paraId="3C3FAC7F" w14:textId="0BD023F1" w:rsidR="00172C24" w:rsidRPr="007B3A10" w:rsidRDefault="00BB288F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4C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71C94ACB" w14:textId="403A39B6" w:rsidR="00172C24" w:rsidRPr="007B3A10" w:rsidRDefault="00F07B7E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544C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</w:tr>
      <w:tr w:rsidR="00172C24" w:rsidRPr="007B3A10" w14:paraId="702782B7" w14:textId="77777777" w:rsidTr="00BF2AB9">
        <w:trPr>
          <w:trHeight w:val="315"/>
          <w:jc w:val="center"/>
        </w:trPr>
        <w:tc>
          <w:tcPr>
            <w:tcW w:w="2592" w:type="dxa"/>
          </w:tcPr>
          <w:p w14:paraId="106D044E" w14:textId="58DC174A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runasin</w:t>
            </w:r>
            <w:proofErr w:type="spellEnd"/>
          </w:p>
        </w:tc>
        <w:tc>
          <w:tcPr>
            <w:tcW w:w="2031" w:type="dxa"/>
            <w:vAlign w:val="center"/>
          </w:tcPr>
          <w:p w14:paraId="414AED51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12x + 0.0145</w:t>
            </w:r>
          </w:p>
        </w:tc>
        <w:tc>
          <w:tcPr>
            <w:tcW w:w="959" w:type="dxa"/>
            <w:vAlign w:val="center"/>
          </w:tcPr>
          <w:p w14:paraId="727F131D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3</w:t>
            </w:r>
          </w:p>
        </w:tc>
        <w:tc>
          <w:tcPr>
            <w:tcW w:w="1224" w:type="dxa"/>
          </w:tcPr>
          <w:p w14:paraId="100D45CF" w14:textId="5ECF5EBE" w:rsidR="00172C24" w:rsidRPr="007B3A10" w:rsidRDefault="00544CC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D15CCE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224" w:type="dxa"/>
            <w:vAlign w:val="center"/>
          </w:tcPr>
          <w:p w14:paraId="683BDCDB" w14:textId="4ED84AEE" w:rsidR="00172C24" w:rsidRPr="007B3A10" w:rsidRDefault="00BB288F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4C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559" w:type="dxa"/>
            <w:vAlign w:val="center"/>
          </w:tcPr>
          <w:p w14:paraId="5B94A269" w14:textId="0FB5EACB" w:rsidR="00172C24" w:rsidRPr="007B3A10" w:rsidRDefault="00544CC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72C24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</w:tr>
      <w:tr w:rsidR="00172C24" w:rsidRPr="007B3A10" w14:paraId="6009FFED" w14:textId="77777777" w:rsidTr="00BF2AB9">
        <w:trPr>
          <w:trHeight w:val="315"/>
          <w:jc w:val="center"/>
        </w:trPr>
        <w:tc>
          <w:tcPr>
            <w:tcW w:w="2592" w:type="dxa"/>
          </w:tcPr>
          <w:p w14:paraId="36CE87E3" w14:textId="6E3AA7BC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enistein</w:t>
            </w:r>
          </w:p>
        </w:tc>
        <w:tc>
          <w:tcPr>
            <w:tcW w:w="2031" w:type="dxa"/>
            <w:vAlign w:val="center"/>
          </w:tcPr>
          <w:p w14:paraId="2C3FEE67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49x + 0.1065</w:t>
            </w:r>
          </w:p>
        </w:tc>
        <w:tc>
          <w:tcPr>
            <w:tcW w:w="959" w:type="dxa"/>
            <w:vAlign w:val="center"/>
          </w:tcPr>
          <w:p w14:paraId="2BA99E37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51</w:t>
            </w:r>
          </w:p>
        </w:tc>
        <w:tc>
          <w:tcPr>
            <w:tcW w:w="1224" w:type="dxa"/>
          </w:tcPr>
          <w:p w14:paraId="252771AF" w14:textId="5995BDC4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24" w:type="dxa"/>
            <w:vAlign w:val="center"/>
          </w:tcPr>
          <w:p w14:paraId="754107E9" w14:textId="40A02FC3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B288F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1559" w:type="dxa"/>
            <w:vAlign w:val="center"/>
          </w:tcPr>
          <w:p w14:paraId="5AD95E78" w14:textId="2A193AB1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</w:tr>
      <w:tr w:rsidR="00172C24" w:rsidRPr="007B3A10" w14:paraId="6C266D44" w14:textId="77777777" w:rsidTr="00BF2AB9">
        <w:trPr>
          <w:trHeight w:val="315"/>
          <w:jc w:val="center"/>
        </w:trPr>
        <w:tc>
          <w:tcPr>
            <w:tcW w:w="2592" w:type="dxa"/>
          </w:tcPr>
          <w:p w14:paraId="7AAC1B3C" w14:textId="05D2F3D3" w:rsidR="00172C24" w:rsidRPr="007B3A10" w:rsidRDefault="005706C3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d</w:t>
            </w:r>
            <w:r w:rsidR="00172C24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idzein</w:t>
            </w:r>
          </w:p>
        </w:tc>
        <w:tc>
          <w:tcPr>
            <w:tcW w:w="2031" w:type="dxa"/>
            <w:vAlign w:val="center"/>
          </w:tcPr>
          <w:p w14:paraId="379DBB78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46x + 0.1114</w:t>
            </w:r>
          </w:p>
        </w:tc>
        <w:tc>
          <w:tcPr>
            <w:tcW w:w="959" w:type="dxa"/>
            <w:vAlign w:val="center"/>
          </w:tcPr>
          <w:p w14:paraId="392DA902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20</w:t>
            </w:r>
          </w:p>
        </w:tc>
        <w:tc>
          <w:tcPr>
            <w:tcW w:w="1224" w:type="dxa"/>
          </w:tcPr>
          <w:p w14:paraId="27B99755" w14:textId="0472442A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24" w:type="dxa"/>
            <w:vAlign w:val="center"/>
          </w:tcPr>
          <w:p w14:paraId="15EF570C" w14:textId="47433086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B288F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19EB1F8F" w14:textId="4AAA9CF1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</w:tr>
      <w:tr w:rsidR="00172C24" w:rsidRPr="00B954C4" w14:paraId="5D6662C1" w14:textId="77777777" w:rsidTr="00BF2AB9">
        <w:tblPrEx>
          <w:jc w:val="left"/>
        </w:tblPrEx>
        <w:trPr>
          <w:trHeight w:val="315"/>
        </w:trPr>
        <w:tc>
          <w:tcPr>
            <w:tcW w:w="2592" w:type="dxa"/>
            <w:vAlign w:val="center"/>
          </w:tcPr>
          <w:p w14:paraId="193AAC03" w14:textId="28F55478" w:rsidR="00172C24" w:rsidRPr="007B3A10" w:rsidRDefault="00172C24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,4-</w:t>
            </w:r>
            <w:r w:rsidR="005706C3"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d</w:t>
            </w:r>
            <w:r w:rsidRPr="007B3A1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ihydroxybenzaldehyde</w:t>
            </w:r>
          </w:p>
        </w:tc>
        <w:tc>
          <w:tcPr>
            <w:tcW w:w="2031" w:type="dxa"/>
            <w:vAlign w:val="center"/>
          </w:tcPr>
          <w:p w14:paraId="7AE5AE8D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 = 0.0041x + 0.129</w:t>
            </w:r>
          </w:p>
        </w:tc>
        <w:tc>
          <w:tcPr>
            <w:tcW w:w="959" w:type="dxa"/>
            <w:vAlign w:val="center"/>
          </w:tcPr>
          <w:p w14:paraId="586651A8" w14:textId="77777777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5</w:t>
            </w:r>
          </w:p>
        </w:tc>
        <w:tc>
          <w:tcPr>
            <w:tcW w:w="1224" w:type="dxa"/>
          </w:tcPr>
          <w:p w14:paraId="68576C60" w14:textId="5A047A34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24" w:type="dxa"/>
            <w:vAlign w:val="center"/>
          </w:tcPr>
          <w:p w14:paraId="7CE5909D" w14:textId="75EE4ED0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B288F"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0DE9CCE7" w14:textId="3309B5B9" w:rsidR="00172C24" w:rsidRPr="007B3A10" w:rsidRDefault="00172C24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67C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</w:p>
        </w:tc>
      </w:tr>
    </w:tbl>
    <w:p w14:paraId="521685F2" w14:textId="3CB90527" w:rsidR="00172C24" w:rsidRDefault="00172C24"/>
    <w:p w14:paraId="21076DE1" w14:textId="01A528BF" w:rsidR="000C5C07" w:rsidRPr="00F07B7E" w:rsidRDefault="00F07B7E" w:rsidP="00F07B7E">
      <w:pP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EA698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EA698B">
        <w:rPr>
          <w:rFonts w:ascii="Times New Roman" w:hAnsi="Times New Roman" w:cs="Times New Roman"/>
          <w:sz w:val="22"/>
          <w:szCs w:val="22"/>
        </w:rPr>
        <w:t xml:space="preserve"> </w:t>
      </w:r>
      <w:r w:rsidR="00EE3D11">
        <w:rPr>
          <w:rFonts w:ascii="Times New Roman" w:hAnsi="Times New Roman" w:cs="Times New Roman"/>
          <w:sz w:val="22"/>
          <w:szCs w:val="22"/>
        </w:rPr>
        <w:t>The concent</w:t>
      </w:r>
      <w:r w:rsidR="00A52458">
        <w:rPr>
          <w:rFonts w:ascii="Times New Roman" w:hAnsi="Times New Roman" w:cs="Times New Roman" w:hint="eastAsia"/>
          <w:sz w:val="22"/>
          <w:szCs w:val="22"/>
        </w:rPr>
        <w:t>ra</w:t>
      </w:r>
      <w:r w:rsidR="00A52458">
        <w:rPr>
          <w:rFonts w:ascii="Times New Roman" w:hAnsi="Times New Roman" w:cs="Times New Roman"/>
          <w:sz w:val="22"/>
          <w:szCs w:val="22"/>
        </w:rPr>
        <w:t>t</w:t>
      </w:r>
      <w:r w:rsidR="00EE3D11">
        <w:rPr>
          <w:rFonts w:ascii="Times New Roman" w:hAnsi="Times New Roman" w:cs="Times New Roman"/>
          <w:sz w:val="22"/>
          <w:szCs w:val="22"/>
        </w:rPr>
        <w:t>ion of</w:t>
      </w:r>
      <w:r w:rsidR="00EE3D11" w:rsidRPr="00EE3D11">
        <w:rPr>
          <w:rFonts w:ascii="Times New Roman" w:hAnsi="Times New Roman" w:cs="Times New Roman"/>
          <w:sz w:val="22"/>
          <w:szCs w:val="22"/>
        </w:rPr>
        <w:t xml:space="preserve"> low, medium, and high QC samples</w:t>
      </w:r>
      <w:r w:rsidR="00EE3D11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2"/>
        <w:gridCol w:w="1701"/>
        <w:gridCol w:w="1701"/>
        <w:gridCol w:w="1701"/>
      </w:tblGrid>
      <w:tr w:rsidR="000C5C07" w:rsidRPr="000C5C07" w14:paraId="58E3E681" w14:textId="77777777" w:rsidTr="00F07B7E">
        <w:trPr>
          <w:trHeight w:val="315"/>
          <w:jc w:val="center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6EE3C" w14:textId="77777777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90D800" w14:textId="4AEF5829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Q</w:t>
            </w:r>
            <w:r w:rsidR="007B0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C5C0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</w:t>
            </w: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2BB5" w14:textId="7622CAE5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Q</w:t>
            </w:r>
            <w:r w:rsidR="007B0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66FE" w14:textId="26AB481D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</w:t>
            </w:r>
            <w:r w:rsidR="007B0C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ng/ml</w:t>
            </w:r>
            <w:r w:rsidRPr="000C5C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）</w:t>
            </w:r>
          </w:p>
        </w:tc>
      </w:tr>
      <w:tr w:rsidR="000C5C07" w:rsidRPr="000C5C07" w14:paraId="4C09FA01" w14:textId="77777777" w:rsidTr="00F07B7E">
        <w:trPr>
          <w:trHeight w:val="315"/>
          <w:jc w:val="center"/>
        </w:trPr>
        <w:tc>
          <w:tcPr>
            <w:tcW w:w="2592" w:type="dxa"/>
            <w:tcBorders>
              <w:top w:val="single" w:sz="4" w:space="0" w:color="auto"/>
            </w:tcBorders>
          </w:tcPr>
          <w:p w14:paraId="3A0EC099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chisandr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BFD5A9" w14:textId="5BC47EBC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7B0C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7488D8" w14:textId="731CE64C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7B0C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B27A49" w14:textId="769273E1" w:rsidR="000C5C07" w:rsidRPr="000C5C07" w:rsidRDefault="007B0CEF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7B3A10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C5C07" w:rsidRPr="000C5C07" w14:paraId="4F0ADE75" w14:textId="77777777" w:rsidTr="00F07B7E">
        <w:trPr>
          <w:trHeight w:val="315"/>
          <w:jc w:val="center"/>
        </w:trPr>
        <w:tc>
          <w:tcPr>
            <w:tcW w:w="2592" w:type="dxa"/>
          </w:tcPr>
          <w:p w14:paraId="35C8D264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chisandrin</w:t>
            </w:r>
            <w:proofErr w:type="spellEnd"/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A</w:t>
            </w:r>
          </w:p>
        </w:tc>
        <w:tc>
          <w:tcPr>
            <w:tcW w:w="1701" w:type="dxa"/>
          </w:tcPr>
          <w:p w14:paraId="09498A42" w14:textId="267164A7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B0C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01" w:type="dxa"/>
            <w:vAlign w:val="center"/>
          </w:tcPr>
          <w:p w14:paraId="6549A957" w14:textId="3A633DF4" w:rsidR="000C5C07" w:rsidRPr="000C5C07" w:rsidRDefault="007B3A10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="007B0C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701" w:type="dxa"/>
            <w:vAlign w:val="center"/>
          </w:tcPr>
          <w:p w14:paraId="55F2649E" w14:textId="62E1B3E1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C5C07" w:rsidRPr="000C5C07" w14:paraId="0B2ADBE3" w14:textId="77777777" w:rsidTr="00F07B7E">
        <w:trPr>
          <w:trHeight w:val="315"/>
          <w:jc w:val="center"/>
        </w:trPr>
        <w:tc>
          <w:tcPr>
            <w:tcW w:w="2592" w:type="dxa"/>
          </w:tcPr>
          <w:p w14:paraId="6F051F45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chisantherin</w:t>
            </w:r>
            <w:proofErr w:type="spellEnd"/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A</w:t>
            </w:r>
          </w:p>
        </w:tc>
        <w:tc>
          <w:tcPr>
            <w:tcW w:w="1701" w:type="dxa"/>
          </w:tcPr>
          <w:p w14:paraId="618B035D" w14:textId="72D11638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01" w:type="dxa"/>
            <w:vAlign w:val="center"/>
          </w:tcPr>
          <w:p w14:paraId="2D0CF59B" w14:textId="587A3760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01" w:type="dxa"/>
            <w:vAlign w:val="center"/>
          </w:tcPr>
          <w:p w14:paraId="65370795" w14:textId="306C87F2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C5C07" w:rsidRPr="000C5C07" w14:paraId="4A0EA7EA" w14:textId="77777777" w:rsidTr="00F07B7E">
        <w:trPr>
          <w:trHeight w:val="315"/>
          <w:jc w:val="center"/>
        </w:trPr>
        <w:tc>
          <w:tcPr>
            <w:tcW w:w="2592" w:type="dxa"/>
          </w:tcPr>
          <w:p w14:paraId="06425781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mygdalin</w:t>
            </w:r>
          </w:p>
        </w:tc>
        <w:tc>
          <w:tcPr>
            <w:tcW w:w="1701" w:type="dxa"/>
          </w:tcPr>
          <w:p w14:paraId="5A69231E" w14:textId="7D439405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0E751D01" w14:textId="5923FEBE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701" w:type="dxa"/>
            <w:vAlign w:val="center"/>
          </w:tcPr>
          <w:p w14:paraId="3DE66071" w14:textId="2CF307EC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</w:tr>
      <w:tr w:rsidR="000C5C07" w:rsidRPr="000C5C07" w14:paraId="76036FE3" w14:textId="77777777" w:rsidTr="00F07B7E">
        <w:trPr>
          <w:trHeight w:val="315"/>
          <w:jc w:val="center"/>
        </w:trPr>
        <w:tc>
          <w:tcPr>
            <w:tcW w:w="2592" w:type="dxa"/>
          </w:tcPr>
          <w:p w14:paraId="2F4CA62F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runasin</w:t>
            </w:r>
            <w:proofErr w:type="spellEnd"/>
          </w:p>
        </w:tc>
        <w:tc>
          <w:tcPr>
            <w:tcW w:w="1701" w:type="dxa"/>
          </w:tcPr>
          <w:p w14:paraId="1494FD0B" w14:textId="4921852C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01" w:type="dxa"/>
            <w:vAlign w:val="center"/>
          </w:tcPr>
          <w:p w14:paraId="32BC5A73" w14:textId="39D68EF0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01" w:type="dxa"/>
            <w:vAlign w:val="center"/>
          </w:tcPr>
          <w:p w14:paraId="7EE6C43E" w14:textId="6D9341A8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</w:p>
        </w:tc>
      </w:tr>
      <w:tr w:rsidR="000C5C07" w:rsidRPr="000C5C07" w14:paraId="70E3CE69" w14:textId="77777777" w:rsidTr="00F07B7E">
        <w:trPr>
          <w:trHeight w:val="315"/>
          <w:jc w:val="center"/>
        </w:trPr>
        <w:tc>
          <w:tcPr>
            <w:tcW w:w="2592" w:type="dxa"/>
          </w:tcPr>
          <w:p w14:paraId="7CE850EC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enistein</w:t>
            </w:r>
          </w:p>
        </w:tc>
        <w:tc>
          <w:tcPr>
            <w:tcW w:w="1701" w:type="dxa"/>
          </w:tcPr>
          <w:p w14:paraId="569AA187" w14:textId="03C750B6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731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01" w:type="dxa"/>
            <w:vAlign w:val="center"/>
          </w:tcPr>
          <w:p w14:paraId="05339123" w14:textId="0B480D6B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01" w:type="dxa"/>
            <w:vAlign w:val="center"/>
          </w:tcPr>
          <w:p w14:paraId="26539E12" w14:textId="5DAE0588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0C5C07" w:rsidRPr="000C5C07" w14:paraId="07F82075" w14:textId="77777777" w:rsidTr="00F07B7E">
        <w:trPr>
          <w:trHeight w:val="315"/>
          <w:jc w:val="center"/>
        </w:trPr>
        <w:tc>
          <w:tcPr>
            <w:tcW w:w="2592" w:type="dxa"/>
          </w:tcPr>
          <w:p w14:paraId="6E7282FC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daidzein</w:t>
            </w:r>
          </w:p>
        </w:tc>
        <w:tc>
          <w:tcPr>
            <w:tcW w:w="1701" w:type="dxa"/>
          </w:tcPr>
          <w:p w14:paraId="048E196D" w14:textId="5326E519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731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01" w:type="dxa"/>
            <w:vAlign w:val="center"/>
          </w:tcPr>
          <w:p w14:paraId="5A722C02" w14:textId="71338A80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01" w:type="dxa"/>
            <w:vAlign w:val="center"/>
          </w:tcPr>
          <w:p w14:paraId="690F3884" w14:textId="77202074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0C5C07" w:rsidRPr="00B954C4" w14:paraId="3B75DC61" w14:textId="77777777" w:rsidTr="00F07B7E">
        <w:tblPrEx>
          <w:jc w:val="left"/>
        </w:tblPrEx>
        <w:trPr>
          <w:trHeight w:val="315"/>
        </w:trPr>
        <w:tc>
          <w:tcPr>
            <w:tcW w:w="2592" w:type="dxa"/>
            <w:vAlign w:val="center"/>
          </w:tcPr>
          <w:p w14:paraId="5501EFAF" w14:textId="77777777" w:rsidR="000C5C07" w:rsidRPr="000C5C07" w:rsidRDefault="000C5C07" w:rsidP="00BF2A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,4-dihydroxybenzaldehyde</w:t>
            </w:r>
          </w:p>
        </w:tc>
        <w:tc>
          <w:tcPr>
            <w:tcW w:w="1701" w:type="dxa"/>
          </w:tcPr>
          <w:p w14:paraId="6A5A04D4" w14:textId="31F79E43" w:rsidR="000C5C07" w:rsidRPr="000C5C07" w:rsidRDefault="000C5C07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C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731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701" w:type="dxa"/>
            <w:vAlign w:val="center"/>
          </w:tcPr>
          <w:p w14:paraId="1A7825AA" w14:textId="55C112ED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B3A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01" w:type="dxa"/>
            <w:vAlign w:val="center"/>
          </w:tcPr>
          <w:p w14:paraId="0E49ACC6" w14:textId="57B899CC" w:rsidR="000C5C07" w:rsidRPr="000C5C07" w:rsidRDefault="0047313C" w:rsidP="00BF2A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F07B7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</w:tbl>
    <w:p w14:paraId="73B7007C" w14:textId="77777777" w:rsidR="005706C3" w:rsidRDefault="005706C3"/>
    <w:p w14:paraId="17D032DE" w14:textId="77777777" w:rsidR="009400E4" w:rsidRDefault="009400E4"/>
    <w:p w14:paraId="039F8FAC" w14:textId="77777777" w:rsidR="009400E4" w:rsidRDefault="009400E4"/>
    <w:p w14:paraId="32A52279" w14:textId="77777777" w:rsidR="005706C3" w:rsidRDefault="005706C3" w:rsidP="009400E4"/>
    <w:sectPr w:rsidR="005706C3" w:rsidSect="009400E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388"/>
    <w:rsid w:val="00083025"/>
    <w:rsid w:val="000C5C07"/>
    <w:rsid w:val="00113C8D"/>
    <w:rsid w:val="00172C24"/>
    <w:rsid w:val="001967DC"/>
    <w:rsid w:val="001F278F"/>
    <w:rsid w:val="00273102"/>
    <w:rsid w:val="00317657"/>
    <w:rsid w:val="00376B9B"/>
    <w:rsid w:val="004703DD"/>
    <w:rsid w:val="0047313C"/>
    <w:rsid w:val="00506388"/>
    <w:rsid w:val="00544CC4"/>
    <w:rsid w:val="005706C3"/>
    <w:rsid w:val="00595F3C"/>
    <w:rsid w:val="005B06A2"/>
    <w:rsid w:val="00696AF8"/>
    <w:rsid w:val="007B0CEF"/>
    <w:rsid w:val="007B3A10"/>
    <w:rsid w:val="00914752"/>
    <w:rsid w:val="009400E4"/>
    <w:rsid w:val="00967C78"/>
    <w:rsid w:val="00A52458"/>
    <w:rsid w:val="00AB7B30"/>
    <w:rsid w:val="00B0725F"/>
    <w:rsid w:val="00B14D54"/>
    <w:rsid w:val="00B1697D"/>
    <w:rsid w:val="00B62CD9"/>
    <w:rsid w:val="00BB288F"/>
    <w:rsid w:val="00D15CCE"/>
    <w:rsid w:val="00EA698B"/>
    <w:rsid w:val="00EE3D11"/>
    <w:rsid w:val="00F0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F37EB"/>
  <w15:chartTrackingRefBased/>
  <w15:docId w15:val="{E98B8C13-5CC1-6045-9436-79EFB7ED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9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B62CD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B62CD9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3231</dc:creator>
  <cp:keywords/>
  <dc:description/>
  <cp:lastModifiedBy>Student</cp:lastModifiedBy>
  <cp:revision>9</cp:revision>
  <dcterms:created xsi:type="dcterms:W3CDTF">2021-11-07T06:00:00Z</dcterms:created>
  <dcterms:modified xsi:type="dcterms:W3CDTF">2021-11-20T03:59:00Z</dcterms:modified>
</cp:coreProperties>
</file>